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Helvetica" w:hAnsi="Helvetica" w:cs="Helvetica"/>
          <w:color w:val="000000"/>
          <w:szCs w:val="21"/>
        </w:rPr>
      </w:pPr>
      <w:r>
        <w:rPr>
          <w:rFonts w:cs="Helvetica" w:ascii="Helvetica" w:hAnsi="Helvetica"/>
          <w:color w:val="000000"/>
          <w:szCs w:val="21"/>
        </w:rPr>
        <w:t>Supplementary Data 2</w:t>
      </w:r>
    </w:p>
    <w:p>
      <w:pPr>
        <w:pStyle w:val="Normal"/>
        <w:spacing w:before="0" w:after="240"/>
        <w:rPr/>
      </w:pPr>
      <w:r>
        <w:rPr>
          <w:rFonts w:cs="Calibri Light" w:ascii="Corbel Light" w:hAnsi="Corbel Light"/>
          <w:bCs/>
          <w:sz w:val="24"/>
          <w:szCs w:val="24"/>
          <w:lang w:val="en-US"/>
        </w:rPr>
        <w:t xml:space="preserve">Table </w:t>
      </w:r>
      <w:r>
        <w:rPr>
          <w:rFonts w:cs="Calibri Light" w:ascii="Corbel Light" w:hAnsi="Corbel Light"/>
          <w:bCs/>
          <w:sz w:val="24"/>
          <w:szCs w:val="24"/>
          <w:lang w:val="en-US"/>
        </w:rPr>
        <w:t>1</w:t>
      </w:r>
      <w:r>
        <w:rPr/>
        <w:t>.  Oligos used in this study</w:t>
      </w:r>
    </w:p>
    <w:tbl>
      <w:tblPr>
        <w:tblW w:w="8791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62"/>
        <w:gridCol w:w="4252"/>
        <w:gridCol w:w="2977"/>
      </w:tblGrid>
      <w:tr>
        <w:trPr>
          <w:trHeight w:val="310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szCs w:val="21"/>
                <w:lang w:val="en-US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szCs w:val="21"/>
                <w:lang w:val="en-US"/>
              </w:rPr>
              <w:t>Sequen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szCs w:val="21"/>
                <w:lang w:val="en-US"/>
              </w:rPr>
              <w:t>Comments</w:t>
            </w:r>
          </w:p>
        </w:tc>
      </w:tr>
      <w:tr>
        <w:trPr>
          <w:trHeight w:val="32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2A-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agca CTCGAG AAAATTGTCGCTCCTGTC (XhoI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generate the DNA sequence for 2A peptide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2A-R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acga GGATCC TGGACCTGGATTGCTTTC (BamHI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26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Lox19-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acga GGATCC ATGGTGAGCAAGGGCGAGG (BamHI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generate the backbone DNA sequence (removing NEO stop codon) in order to ligate the 2A sequence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Lox19-R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agca CTCGAG GAAGAACTCGTCAAGAAGG (XhoI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DsRed-F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agct GGTACC CCTAGG CCGCGG CTCCCTTTAGGGTTCC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DsRed cassette subcloning into the PB-NEO-EGFP-RFP backbone plasmid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DsRed-R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agct ACCGGT TAGTTATTAATAGTAATC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1-L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ag GAATTC GAGGAAAAAGACATTTCAAC (EcoRI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Left homolog arm for T11 targeting site at MSTN locus, 612bp. It was also the probe for southern blotting in Meishan cloned pigs.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1-L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ag ATCGAT CACAGCCCCTCTTTTTCC (ClaI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1-R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gc GTCGAC TGGAGACAAAACACTAAATC (SalI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Right homolog arm for T11 targeting site at MSTN locus, 1009bp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1-R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cg atgcat TTAAGCATGTGCCTGCCTGG (NsiI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2-L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ag GAATTC CCTAGTGAATGGAGGAAGG (EcoRI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Left homolog arm for T23 targeting site at MSTN locus, 555bp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2-L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ag ATCGAT GCTTCAAAATCCACAGTTAG (ClaI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2-R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gc GTCGAC ATGGGACTGGATTATTGC (SalI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Right homolog arm for T23 targeting site at MSTN locus, 423bp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2-R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cg atgcat GGTTAAATGCCAACCATTGC (NsiI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3-L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ag GAATTC CCTAGTGAATGGAGGAAGG (EcoRI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Left homolog arm for T31 targeting site at MSTN locus, 758bp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3-L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ag ATCGAT TTATTTGTTCTTTGCCAT (ClaI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3-R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gc GTCGAC ATATGGGAAAATTCCAGCC (SalI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Right homolog arm for T31 targeting site at MSTN locus, 804bp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s9-T3-R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cg atgcat GCAGTTTCTCCAAGTATGC (NsiI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3-JK-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CAACTAATTTATTCCAAGG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use with MKR for the detection of 5´ junction of MSTN locus targeted at exon 3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RA-dow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CATGCTGTCATTGTAAGC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use with EGFP-QF for the detection of 3´ junction of MSTN locus targeted at exon 3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1-U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TGGAAATCTGAGGCAAACTG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use with MKR for the detection of 5´ junction of MSTN locus at T11 site (KI)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1-Dow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CTTCTCTGTTAAGGTGCC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use with EGFP-QF for the detection of 3´ junction of MSTN locus at T11 site (KI)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2/3-U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TACCACTCCCTTCATCACCT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use with MKR for the detection of 5´ junction of MSTN locus at T23/T31 site (KI)</w:t>
            </w:r>
          </w:p>
        </w:tc>
      </w:tr>
      <w:tr>
        <w:trPr>
          <w:trHeight w:val="27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2/3-DOW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TGCAGTGTTGCAAAGGCAGG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use with EGFP-QF for the detection of 3´ junction of MSTN locus at T23/T31 site (KI)</w:t>
            </w:r>
          </w:p>
        </w:tc>
      </w:tr>
      <w:tr>
        <w:trPr>
          <w:trHeight w:val="41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5-LTR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TA ATCGAT TTAACCCTAGAAAGATA GTC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generate the 5´ LTR of Piggybac transposon element</w:t>
            </w:r>
          </w:p>
        </w:tc>
      </w:tr>
      <w:tr>
        <w:trPr>
          <w:trHeight w:val="263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5-LTR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CCG ATCGAT GATATCTATAACAAGAAAA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3-LTR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cgg GTCGAC TTTGTTACTTTATAGAA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generate the 3´ LTR of Piggybac transposon element</w:t>
            </w:r>
          </w:p>
        </w:tc>
      </w:tr>
      <w:tr>
        <w:trPr>
          <w:trHeight w:val="263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3-LTR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gc AAGCTT GGTACC ACCGGT CCTAGG TTAACCCTAGAAAGATAATC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39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LA-F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AATTC GGACCGAAGCTGGCCAAGCCTCC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detect the 5´ junction of targeted BLG locus in MDBK cells</w:t>
            </w:r>
          </w:p>
        </w:tc>
      </w:tr>
      <w:tr>
        <w:trPr>
          <w:trHeight w:val="413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MK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GGCTATGAACTAATGACCCCG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393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polyA-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CGCGACTCTAGATCATAATCAGCC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detect the 3´ junction of targeted BLG locus in MDBK cells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RA-R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CGCGG ACGGCAGTGTCTTCATCACCACC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M13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ACG TTG TAA AAC GAC GGC CA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A cloning sequencing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M13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AG GAA ACA GCT ATG ACC ATG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1-JK-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GGCAAAGGGGTGCAAACCTAG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eastAsia="Calibri Light" w:cs="Calibri Light" w:ascii="Calibri Light" w:hAnsi="Calibri Light"/>
                <w:szCs w:val="21"/>
                <w:lang w:val="en-US"/>
              </w:rPr>
              <w:t xml:space="preserve">  </w:t>
            </w:r>
            <w:r>
              <w:rPr>
                <w:rFonts w:cs="Calibri Light" w:ascii="Calibri Light" w:hAnsi="Calibri Light"/>
                <w:szCs w:val="21"/>
                <w:lang w:val="en-US"/>
              </w:rPr>
              <w:t>To use with MKR for the detection of 5´ junction of MSTN locus replacement by IGF-I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EGFP-Q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GAACCGCATCGAGCTGAAGG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eastAsia="Calibri Light" w:cs="Calibri Light" w:ascii="Calibri Light" w:hAnsi="Calibri Light"/>
                <w:szCs w:val="21"/>
                <w:lang w:val="en-US"/>
              </w:rPr>
              <w:t xml:space="preserve">  </w:t>
            </w:r>
            <w:r>
              <w:rPr>
                <w:rFonts w:cs="Calibri Light" w:ascii="Calibri Light" w:hAnsi="Calibri Light"/>
                <w:szCs w:val="21"/>
                <w:lang w:val="en-US"/>
              </w:rPr>
              <w:t>To detect the 3´ junction of MSTN targeting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ALEN-F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CTCTGGACATCGTACTGATC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</w:rPr>
              <w:t>Fw-miR222-P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eastAsia="Microsoft YaHei UI" w:cs="Calibri Light" w:ascii="Calibri Light" w:hAnsi="Calibri Light"/>
                <w:szCs w:val="21"/>
              </w:rPr>
              <w:t xml:space="preserve">5´-CGC </w:t>
            </w:r>
            <w:r>
              <w:rPr>
                <w:rFonts w:eastAsia="Microsoft YaHei UI" w:cs="Calibri Light" w:ascii="Calibri Light" w:hAnsi="Calibri Light"/>
                <w:szCs w:val="21"/>
                <w:u w:val="single"/>
              </w:rPr>
              <w:t>AGATCT</w:t>
            </w:r>
            <w:r>
              <w:rPr>
                <w:rFonts w:eastAsia="Microsoft YaHei UI" w:cs="Calibri Light" w:ascii="Calibri Light" w:hAnsi="Calibri Light"/>
                <w:szCs w:val="21"/>
              </w:rPr>
              <w:t>CCAAGCTAAACCCTTGCCTCACTG</w:t>
            </w:r>
            <w:r>
              <w:rPr>
                <w:rFonts w:eastAsia="Microsoft YaHei UI" w:cs="Calibri Light" w:ascii="Calibri Light" w:hAnsi="Calibri Light"/>
                <w:szCs w:val="21"/>
                <w:u w:val="single"/>
              </w:rPr>
              <w:t>-3´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</w:rPr>
              <w:t xml:space="preserve">Primers for </w:t>
            </w:r>
            <w:r>
              <w:rPr>
                <w:rFonts w:cs="Calibri Light" w:ascii="Calibri Light" w:hAnsi="Calibri Light"/>
                <w:color w:val="000000"/>
                <w:szCs w:val="21"/>
              </w:rPr>
              <w:t>pGL3-micro222-PR plasmid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Rv-miR222-P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 Light" w:hAnsi="Calibri Light" w:eastAsia="Microsoft YaHei UI" w:cs="Calibri Light"/>
                <w:szCs w:val="21"/>
              </w:rPr>
            </w:pPr>
            <w:r>
              <w:rPr>
                <w:rFonts w:eastAsia="Microsoft YaHei UI" w:cs="Calibri Light" w:ascii="Calibri Light" w:hAnsi="Calibri Light"/>
                <w:szCs w:val="21"/>
              </w:rPr>
              <w:t xml:space="preserve">5´-GCG </w:t>
            </w:r>
            <w:r>
              <w:rPr>
                <w:rFonts w:eastAsia="Microsoft YaHei UI" w:cs="Calibri Light" w:ascii="Calibri Light" w:hAnsi="Calibri Light"/>
                <w:szCs w:val="21"/>
                <w:u w:val="single"/>
              </w:rPr>
              <w:t>AAGCTT</w:t>
            </w:r>
            <w:r>
              <w:rPr>
                <w:rFonts w:eastAsia="Microsoft YaHei UI" w:cs="Calibri Light" w:ascii="Calibri Light" w:hAnsi="Calibri Light"/>
                <w:szCs w:val="21"/>
              </w:rPr>
              <w:t>CTACACATTCCAGCAGCTAC</w:t>
            </w:r>
            <w:r>
              <w:rPr>
                <w:rFonts w:eastAsia="Microsoft YaHei UI" w:cs="Calibri Light" w:ascii="Calibri Light" w:hAnsi="Calibri Light"/>
                <w:szCs w:val="21"/>
                <w:u w:val="single"/>
              </w:rPr>
              <w:t xml:space="preserve"> -3´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eastAsia="Microsoft YaHei UI" w:cs="Calibri Light"/>
                <w:szCs w:val="21"/>
                <w:lang w:val="en-US"/>
              </w:rPr>
            </w:pPr>
            <w:r>
              <w:rPr>
                <w:rFonts w:eastAsia="Microsoft YaHei UI"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Fw-mef2c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/>
            </w:pPr>
            <w:r>
              <w:rPr>
                <w:rFonts w:eastAsia="等线 Light" w:cs="Calibri Light" w:ascii="Calibri Light" w:hAnsi="Calibri Light"/>
                <w:szCs w:val="21"/>
              </w:rPr>
              <w:t>5`- CCC</w:t>
            </w:r>
            <w:r>
              <w:rPr>
                <w:rFonts w:eastAsia="等线 Light" w:cs="Calibri Light" w:ascii="Calibri Light" w:hAnsi="Calibri Light"/>
                <w:szCs w:val="21"/>
                <w:u w:val="single"/>
              </w:rPr>
              <w:t>AAGCTT</w:t>
            </w:r>
            <w:r>
              <w:rPr>
                <w:rFonts w:eastAsia="等线 Light" w:cs="Calibri Light" w:ascii="Calibri Light" w:hAnsi="Calibri Light"/>
                <w:szCs w:val="21"/>
              </w:rPr>
              <w:t>ATGGGGAGAAAAAAGATTCA-3`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Primers for construction of pcDNA3.1-MEF2C expression vector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Rv-mef2c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/>
            </w:pPr>
            <w:r>
              <w:rPr>
                <w:rFonts w:eastAsia="等线 Light" w:cs="Calibri Light" w:ascii="Calibri Light" w:hAnsi="Calibri Light"/>
                <w:szCs w:val="21"/>
              </w:rPr>
              <w:t>5`- CCG</w:t>
            </w:r>
            <w:r>
              <w:rPr>
                <w:rFonts w:eastAsia="等线 Light" w:cs="Calibri Light" w:ascii="Calibri Light" w:hAnsi="Calibri Light"/>
                <w:szCs w:val="21"/>
                <w:u w:val="single"/>
              </w:rPr>
              <w:t>CTCGAG</w:t>
            </w:r>
            <w:r>
              <w:rPr>
                <w:rFonts w:eastAsia="等线 Light" w:cs="Calibri Light" w:ascii="Calibri Light" w:hAnsi="Calibri Light"/>
                <w:szCs w:val="21"/>
              </w:rPr>
              <w:t>TCATGTTGCCCATCCTTCAG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eastAsia="等线 Light" w:cs="Calibri Light"/>
                <w:szCs w:val="21"/>
                <w:lang w:val="en-US"/>
              </w:rPr>
            </w:pPr>
            <w:r>
              <w:rPr>
                <w:rFonts w:eastAsia="等线 Light"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ut-Fw-miR222-PR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TGTagtccgtacggTATGAATGCTCATATGAATGCTTTATTT-3`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eastAsia="等线 Light" w:cs="Calibri Light" w:ascii="Calibri Light" w:hAnsi="Calibri Light"/>
                <w:szCs w:val="21"/>
              </w:rPr>
              <w:t>Primers for direct mutagenesis of miR222 plasmid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ut-Rv-miR222-PR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left"/>
              <w:rPr>
                <w:rFonts w:ascii="Calibri Light" w:hAnsi="Calibri Light" w:cs="Calibri Light"/>
                <w:b/>
                <w:b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ATAccgtacggactACACACTATATATGTATAACTGATTCACTTTGC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b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ut-Fw-miR222-PR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left"/>
              <w:rPr>
                <w:rFonts w:ascii="Calibri Light" w:hAnsi="Calibri Light" w:cs="Calibri Light"/>
                <w:b/>
                <w:b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CcccaagcccgtttaaGCATTTTAGGCAGTGCCAAAA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b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ut-Rv-miR222-PR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left"/>
              <w:rPr>
                <w:rFonts w:ascii="Calibri Light" w:hAnsi="Calibri Light" w:cs="Calibri Light"/>
                <w:b/>
                <w:b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CttaaacgggcttgggGCAAAGTAGGAAAAAAGATTGCTTG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b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ut-Fw-miR222-PR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left"/>
              <w:rPr>
                <w:rFonts w:ascii="Calibri Light" w:hAnsi="Calibri Light" w:cs="Calibri Light"/>
                <w:b/>
                <w:b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TTcccggggtaagCCCTTCTCTTTCCCTAAGGGC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b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ut-Rv-miR222-PR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left"/>
              <w:rPr>
                <w:rFonts w:ascii="Calibri Light" w:hAnsi="Calibri Light" w:cs="Calibri Light"/>
                <w:b/>
                <w:b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AGGGcttaccccgggAAGCGAAGTAGGTTTTTGTTTGATAC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b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ut-Fw-miR222-PR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aacaagccggcccgtctcaCTTCTTGGAGATACCAGGCCTTT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ut-Rv-miR222-PR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agacgggccggcttgttAGGGCCGCTGTAGCCAAT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iR222 site A Fwd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bookmarkStart w:id="0" w:name="OLE_LINK3"/>
            <w:r>
              <w:rPr>
                <w:rFonts w:cs="Calibri Light" w:ascii="Calibri Light" w:hAnsi="Calibri Light"/>
                <w:szCs w:val="21"/>
              </w:rPr>
              <w:t>CCAAGCTAAACCCTTGCCTCACTG</w:t>
            </w:r>
            <w:bookmarkEnd w:id="0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To clone site A and B of miR222 promoter for CHIP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iR222 site A Rev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GATTCACTTTGCTGAACACC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iR222 site B Fwd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bookmarkStart w:id="1" w:name="OLE_LINK30"/>
            <w:bookmarkStart w:id="2" w:name="OLE_LINK29"/>
            <w:r>
              <w:rPr>
                <w:rFonts w:cs="Calibri Light" w:ascii="Calibri Light" w:hAnsi="Calibri Light"/>
                <w:szCs w:val="21"/>
              </w:rPr>
              <w:t>GGTGTTCAGCAAAGTGAATC</w:t>
            </w:r>
            <w:bookmarkEnd w:id="1"/>
            <w:bookmarkEnd w:id="2"/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iR222 site B Rev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CTATGAAGTATATTTTGGCACTGCC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Bio-WT-prob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5`-GTGTGTTCTATAAATACTTCATTT-3`+Biotin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  <w:t>Probes for EMSA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Bio-Mut-prob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/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5`-</w:t>
            </w:r>
            <w:r>
              <w:rPr>
                <w:rFonts w:cs="Calibri Light" w:ascii="Calibri Light" w:hAnsi="Calibri Light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Calibri Light" w:ascii="Calibri Light" w:hAnsi="Calibri Light"/>
                <w:color w:val="000000"/>
                <w:szCs w:val="21"/>
              </w:rPr>
              <w:t>GTGTGTTCgtttcactgcaCATTT-3`+Biotin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WT-prob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5`-GTGTGTTCTATAAATACTTCATTT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Fw-ChIP-PCR-side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CCAAGCTAAACCCTTGCCTCACTG-3`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</w:rPr>
              <w:t>Primers for ChIP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Rv-ChIP-PCR-side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GATTCACTTTGCTGAACACC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Fw-ChIP-PCR-side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GGTGTTCAGCAAAGTGAATC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Rv-ChIP-PCR-side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5`-CTATGAAGTATATTTTGGCACTGCC-3`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szCs w:val="21"/>
                <w:lang w:val="en-US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miR-222-RT-stemlo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GTCGTATCCAGTGCAGTGCAGGGTTCCGAGGTATTGCACTGCA</w:t>
            </w:r>
          </w:p>
          <w:p>
            <w:pPr>
              <w:pStyle w:val="Normal"/>
              <w:widowControl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CTGGAT ACGAC ACCCAG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szCs w:val="21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miR-222 specific RT primer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Fw-miR22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GCCGC AGCTA CATCT GGCTA CTG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miR-222 qPCR primers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Rv-miR22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GTGCAGGGTTCCGAGGT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U6-RT-prime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AACGCTTCACGAATTTGCG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U6 specific RT primer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Fw-U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CTCGCTTCGGCAGCACA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U6 qPCR primers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Rv-U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AACGCTTCACGAATTTGCGT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Cs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Drosha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AAAGGCCCATCCTGACCGAC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P</w:t>
            </w:r>
            <w:r>
              <w:rPr>
                <w:rFonts w:cs="Calibri Light" w:ascii="Calibri Light" w:hAnsi="Calibri Light"/>
                <w:color w:val="000000"/>
                <w:szCs w:val="21"/>
              </w:rPr>
              <w:t>rimers for Drosha mRNA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Drosha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ATGCTGTGCCTGATTCCCGT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Dicer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GGAGGATGATGAGGAGGAC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Primers for Dicer mRNA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Dicer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CTGCTGCTGATGTAAGCCA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Fw-SCD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CTGCTCTGGGCCTACTTCT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Cs w:val="21"/>
              </w:rPr>
              <w:t>SCD5 qPCR primer</w:t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Rv-SCD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CCTGGACACTCGAAGATGT 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miR222 prob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Cs w:val="21"/>
              </w:rPr>
            </w:pPr>
            <w:r>
              <w:rPr>
                <w:rFonts w:cs="Calibri Light" w:ascii="Calibri Light" w:hAnsi="Calibri Light"/>
                <w:szCs w:val="21"/>
              </w:rPr>
              <w:t>DIG-</w:t>
            </w:r>
            <w:r>
              <w:rPr>
                <w:rFonts w:cs="Calibri Light" w:ascii="Calibri Light" w:hAnsi="Calibri Light"/>
                <w:szCs w:val="21"/>
                <w:lang w:val="en-US"/>
              </w:rPr>
              <w:t>ACCCAGTAGCCAGATGTAGC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Cs w:val="21"/>
              </w:rPr>
            </w:pPr>
            <w:r>
              <w:rPr>
                <w:rFonts w:cs="Calibri Light" w:ascii="Calibri Light" w:hAnsi="Calibri Light"/>
                <w:color w:val="000000"/>
                <w:szCs w:val="21"/>
              </w:rPr>
              <w:t>P</w:t>
            </w:r>
            <w:r>
              <w:rPr>
                <w:rFonts w:cs="Calibri Light" w:ascii="Calibri Light" w:hAnsi="Calibri Light"/>
                <w:color w:val="000000"/>
                <w:szCs w:val="21"/>
              </w:rPr>
              <w:t>robe for Northern blottin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rbel Light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8:48:00Z</dcterms:created>
  <dc:creator>xb21cn</dc:creator>
  <dc:description/>
  <dc:language>en-US</dc:language>
  <cp:lastModifiedBy>xb21cn</cp:lastModifiedBy>
  <dcterms:modified xsi:type="dcterms:W3CDTF">2020-09-18T08:49:00Z</dcterms:modified>
  <cp:revision>1</cp:revision>
  <dc:subject/>
  <dc:title/>
</cp:coreProperties>
</file>